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26B3AE" w14:textId="62539BCD" w:rsidR="001F2EB6" w:rsidRPr="00E7399E" w:rsidRDefault="001F2EB6" w:rsidP="63FC06FA">
      <w:pPr>
        <w:spacing w:line="360" w:lineRule="auto"/>
        <w:rPr>
          <w:b/>
          <w:bCs/>
          <w:u w:val="single"/>
        </w:rPr>
      </w:pPr>
      <w:r w:rsidRPr="58C6FF4F">
        <w:rPr>
          <w:b/>
          <w:bCs/>
          <w:u w:val="single"/>
        </w:rPr>
        <w:t>SUPPLEMENTARY MATERIAL</w:t>
      </w:r>
      <w:r w:rsidR="7798D447" w:rsidRPr="58C6FF4F">
        <w:rPr>
          <w:b/>
          <w:bCs/>
          <w:u w:val="single"/>
        </w:rPr>
        <w:t xml:space="preserve"> </w:t>
      </w:r>
      <w:r w:rsidR="61527296" w:rsidRPr="58C6FF4F">
        <w:rPr>
          <w:b/>
          <w:bCs/>
          <w:u w:val="single"/>
        </w:rPr>
        <w:t>3</w:t>
      </w:r>
    </w:p>
    <w:p w14:paraId="16C824AE" w14:textId="77777777" w:rsidR="001F2EB6" w:rsidRPr="00E7399E" w:rsidRDefault="001F2EB6" w:rsidP="63FC06FA">
      <w:pPr>
        <w:spacing w:line="360" w:lineRule="auto"/>
      </w:pPr>
    </w:p>
    <w:p w14:paraId="1733F477" w14:textId="0308344D" w:rsidR="001F2EB6" w:rsidRPr="00E7399E" w:rsidRDefault="001F2EB6" w:rsidP="63FC06FA">
      <w:pPr>
        <w:spacing w:line="360" w:lineRule="auto"/>
      </w:pPr>
      <w:r w:rsidRPr="63FC06FA">
        <w:t xml:space="preserve">Low </w:t>
      </w:r>
      <w:r w:rsidR="006E7212">
        <w:t>b</w:t>
      </w:r>
      <w:r w:rsidRPr="63FC06FA">
        <w:t>ack pain</w:t>
      </w:r>
      <w:r w:rsidR="006E7212">
        <w:t xml:space="preserve"> prevalence</w:t>
      </w:r>
      <w:r w:rsidRPr="63FC06FA">
        <w:t xml:space="preserve"> </w:t>
      </w:r>
      <w:r w:rsidR="006E7212">
        <w:t>f</w:t>
      </w:r>
      <w:r w:rsidRPr="63FC06FA">
        <w:t>unnel plot</w:t>
      </w:r>
    </w:p>
    <w:p w14:paraId="3F36371F" w14:textId="77777777" w:rsidR="001F2EB6" w:rsidRPr="00E7399E" w:rsidRDefault="001F2EB6" w:rsidP="63FC06FA">
      <w:pPr>
        <w:spacing w:line="360" w:lineRule="auto"/>
      </w:pPr>
    </w:p>
    <w:p w14:paraId="1DED7B74" w14:textId="77777777" w:rsidR="001F2EB6" w:rsidRPr="00E7399E" w:rsidRDefault="001F2EB6" w:rsidP="63FC06FA">
      <w:pPr>
        <w:spacing w:line="360" w:lineRule="auto"/>
      </w:pPr>
      <w:r>
        <w:rPr>
          <w:noProof/>
        </w:rPr>
        <w:drawing>
          <wp:inline distT="0" distB="0" distL="0" distR="0" wp14:anchorId="472BAA95" wp14:editId="0969BD7A">
            <wp:extent cx="6332220" cy="3181985"/>
            <wp:effectExtent l="0" t="0" r="5080" b="5715"/>
            <wp:docPr id="633198397" name="Picture 1" descr="Picture 1, 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318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C80F53" w14:textId="314736DF" w:rsidR="001F2EB6" w:rsidRPr="00E7399E" w:rsidRDefault="001F2EB6" w:rsidP="63FC06FA">
      <w:pPr>
        <w:spacing w:line="360" w:lineRule="auto"/>
      </w:pPr>
      <w:r w:rsidRPr="63FC06FA">
        <w:t xml:space="preserve">Low back pain </w:t>
      </w:r>
      <w:r w:rsidR="006E7212">
        <w:t xml:space="preserve">incidence </w:t>
      </w:r>
      <w:r w:rsidRPr="63FC06FA">
        <w:t xml:space="preserve">funnel plot </w:t>
      </w:r>
    </w:p>
    <w:p w14:paraId="0A0091C3" w14:textId="77777777" w:rsidR="001F2EB6" w:rsidRPr="00E7399E" w:rsidRDefault="001F2EB6" w:rsidP="63FC06FA">
      <w:pPr>
        <w:spacing w:line="360" w:lineRule="auto"/>
      </w:pPr>
    </w:p>
    <w:p w14:paraId="52E49891" w14:textId="77777777" w:rsidR="001F2EB6" w:rsidRPr="00E7399E" w:rsidRDefault="001F2EB6" w:rsidP="63FC06FA">
      <w:pPr>
        <w:spacing w:line="360" w:lineRule="auto"/>
      </w:pPr>
      <w:r>
        <w:rPr>
          <w:noProof/>
        </w:rPr>
        <w:drawing>
          <wp:inline distT="0" distB="0" distL="0" distR="0" wp14:anchorId="256BB802" wp14:editId="2380C997">
            <wp:extent cx="6332220" cy="3181985"/>
            <wp:effectExtent l="0" t="0" r="5080" b="5715"/>
            <wp:docPr id="1607161074" name="Picture 2" descr="Picture 1, 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318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BDCB65" w14:textId="77777777" w:rsidR="001F2EB6" w:rsidRPr="00E7399E" w:rsidRDefault="001F2EB6" w:rsidP="63FC06FA">
      <w:pPr>
        <w:spacing w:line="360" w:lineRule="auto"/>
      </w:pPr>
    </w:p>
    <w:p w14:paraId="5A309790" w14:textId="6CCB2BA3" w:rsidR="001F2EB6" w:rsidRPr="00E7399E" w:rsidRDefault="001F2EB6" w:rsidP="63FC06FA">
      <w:pPr>
        <w:spacing w:line="360" w:lineRule="auto"/>
      </w:pPr>
      <w:r w:rsidRPr="63FC06FA">
        <w:t xml:space="preserve">Neck </w:t>
      </w:r>
      <w:r w:rsidR="006E7212" w:rsidRPr="63FC06FA">
        <w:t>pain</w:t>
      </w:r>
      <w:r w:rsidR="006E7212">
        <w:t xml:space="preserve"> prevalence</w:t>
      </w:r>
      <w:r w:rsidR="006E7212" w:rsidRPr="63FC06FA">
        <w:t xml:space="preserve"> </w:t>
      </w:r>
      <w:r w:rsidR="006E7212">
        <w:t>f</w:t>
      </w:r>
      <w:r w:rsidR="006E7212" w:rsidRPr="63FC06FA">
        <w:t>unnel plot</w:t>
      </w:r>
    </w:p>
    <w:p w14:paraId="15336028" w14:textId="77777777" w:rsidR="001F2EB6" w:rsidRPr="00E7399E" w:rsidRDefault="001F2EB6" w:rsidP="63FC06FA">
      <w:pPr>
        <w:spacing w:line="360" w:lineRule="auto"/>
      </w:pPr>
      <w:r>
        <w:rPr>
          <w:noProof/>
        </w:rPr>
        <w:lastRenderedPageBreak/>
        <w:drawing>
          <wp:inline distT="0" distB="0" distL="0" distR="0" wp14:anchorId="0DB1CF22" wp14:editId="754D7FE8">
            <wp:extent cx="6332220" cy="3181985"/>
            <wp:effectExtent l="0" t="0" r="5080" b="5715"/>
            <wp:docPr id="1960508800" name="Picture 3" descr="Picture 1, 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318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2B1C24" w14:textId="179D27AF" w:rsidR="0090541B" w:rsidRPr="00E7399E" w:rsidRDefault="001F2EB6" w:rsidP="63FC06FA">
      <w:pPr>
        <w:spacing w:line="360" w:lineRule="auto"/>
      </w:pPr>
      <w:r w:rsidRPr="63FC06FA">
        <w:t xml:space="preserve">Spinal </w:t>
      </w:r>
      <w:r w:rsidR="006E7212" w:rsidRPr="63FC06FA">
        <w:t>pain</w:t>
      </w:r>
      <w:r w:rsidR="006E7212">
        <w:t xml:space="preserve"> prevalence</w:t>
      </w:r>
      <w:r w:rsidR="006E7212" w:rsidRPr="63FC06FA">
        <w:t xml:space="preserve"> </w:t>
      </w:r>
      <w:r w:rsidR="006E7212">
        <w:t>f</w:t>
      </w:r>
      <w:r w:rsidR="006E7212" w:rsidRPr="63FC06FA">
        <w:t>unnel plot</w:t>
      </w:r>
    </w:p>
    <w:p w14:paraId="64FD4F9C" w14:textId="6B36E23A" w:rsidR="001F2EB6" w:rsidRPr="00E7399E" w:rsidRDefault="0090541B" w:rsidP="63FC06FA">
      <w:pPr>
        <w:spacing w:line="360" w:lineRule="auto"/>
      </w:pPr>
      <w:r w:rsidRPr="00133C79">
        <w:rPr>
          <w:noProof/>
        </w:rPr>
        <w:drawing>
          <wp:inline distT="0" distB="0" distL="0" distR="0" wp14:anchorId="3391C2E2" wp14:editId="27FFCF17">
            <wp:extent cx="5731510" cy="2868295"/>
            <wp:effectExtent l="0" t="0" r="0" b="1905"/>
            <wp:docPr id="151318016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8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2AD835" w14:textId="77777777" w:rsidR="006B12F2" w:rsidRDefault="006B12F2" w:rsidP="63FC06FA"/>
    <w:p w14:paraId="03786A7A" w14:textId="29E37F73" w:rsidR="006B12F2" w:rsidRDefault="006B12F2" w:rsidP="63FC06FA">
      <w:r>
        <w:t xml:space="preserve">Spinal </w:t>
      </w:r>
      <w:r w:rsidR="006E7212" w:rsidRPr="63FC06FA">
        <w:t>pain</w:t>
      </w:r>
      <w:r w:rsidR="006E7212">
        <w:t xml:space="preserve"> </w:t>
      </w:r>
      <w:r w:rsidR="006E7212">
        <w:t>incidence</w:t>
      </w:r>
      <w:r w:rsidR="006E7212" w:rsidRPr="63FC06FA">
        <w:t xml:space="preserve"> </w:t>
      </w:r>
      <w:r w:rsidR="006E7212">
        <w:t>f</w:t>
      </w:r>
      <w:r w:rsidR="006E7212" w:rsidRPr="63FC06FA">
        <w:t>unnel plot</w:t>
      </w:r>
    </w:p>
    <w:p w14:paraId="340DBFB6" w14:textId="0E80721A" w:rsidR="0090541B" w:rsidRDefault="0090541B" w:rsidP="63FC06FA">
      <w:r w:rsidRPr="009B6E1F">
        <w:rPr>
          <w:noProof/>
        </w:rPr>
        <w:lastRenderedPageBreak/>
        <w:drawing>
          <wp:inline distT="0" distB="0" distL="0" distR="0" wp14:anchorId="70A5FFC5" wp14:editId="71B80756">
            <wp:extent cx="5731510" cy="2868295"/>
            <wp:effectExtent l="0" t="0" r="0" b="1905"/>
            <wp:docPr id="138196013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8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054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EB6"/>
    <w:rsid w:val="00016758"/>
    <w:rsid w:val="00021550"/>
    <w:rsid w:val="000216C2"/>
    <w:rsid w:val="000349DA"/>
    <w:rsid w:val="000476B6"/>
    <w:rsid w:val="00050350"/>
    <w:rsid w:val="00092185"/>
    <w:rsid w:val="00095DA6"/>
    <w:rsid w:val="000C04A7"/>
    <w:rsid w:val="000D0C6F"/>
    <w:rsid w:val="000D33B7"/>
    <w:rsid w:val="000F205E"/>
    <w:rsid w:val="000F2069"/>
    <w:rsid w:val="001233EF"/>
    <w:rsid w:val="0013010F"/>
    <w:rsid w:val="00140EFA"/>
    <w:rsid w:val="0015783A"/>
    <w:rsid w:val="001620BC"/>
    <w:rsid w:val="001712A2"/>
    <w:rsid w:val="0017349A"/>
    <w:rsid w:val="001809F9"/>
    <w:rsid w:val="001A17BE"/>
    <w:rsid w:val="001A5F65"/>
    <w:rsid w:val="001B2F07"/>
    <w:rsid w:val="001C74AF"/>
    <w:rsid w:val="001F2EB6"/>
    <w:rsid w:val="00207027"/>
    <w:rsid w:val="00226297"/>
    <w:rsid w:val="00226FA4"/>
    <w:rsid w:val="0023210C"/>
    <w:rsid w:val="002407B7"/>
    <w:rsid w:val="0024209F"/>
    <w:rsid w:val="00244E7E"/>
    <w:rsid w:val="00256E75"/>
    <w:rsid w:val="00280242"/>
    <w:rsid w:val="00282414"/>
    <w:rsid w:val="0028693B"/>
    <w:rsid w:val="00293C70"/>
    <w:rsid w:val="00295182"/>
    <w:rsid w:val="002A081B"/>
    <w:rsid w:val="002B4413"/>
    <w:rsid w:val="002C2F53"/>
    <w:rsid w:val="002C38ED"/>
    <w:rsid w:val="002C3973"/>
    <w:rsid w:val="002C7E4B"/>
    <w:rsid w:val="0034737C"/>
    <w:rsid w:val="0036129E"/>
    <w:rsid w:val="003741C6"/>
    <w:rsid w:val="003D46B7"/>
    <w:rsid w:val="003F6A25"/>
    <w:rsid w:val="003F7BF8"/>
    <w:rsid w:val="00406649"/>
    <w:rsid w:val="00414B31"/>
    <w:rsid w:val="004365A5"/>
    <w:rsid w:val="00455E98"/>
    <w:rsid w:val="0048459A"/>
    <w:rsid w:val="004849C2"/>
    <w:rsid w:val="0049022B"/>
    <w:rsid w:val="004B4423"/>
    <w:rsid w:val="004B6C7C"/>
    <w:rsid w:val="004C16A1"/>
    <w:rsid w:val="004E0738"/>
    <w:rsid w:val="004E4590"/>
    <w:rsid w:val="004E763D"/>
    <w:rsid w:val="004F3E5A"/>
    <w:rsid w:val="004F6176"/>
    <w:rsid w:val="004F7840"/>
    <w:rsid w:val="00522D2F"/>
    <w:rsid w:val="005243FC"/>
    <w:rsid w:val="005414B3"/>
    <w:rsid w:val="005538F7"/>
    <w:rsid w:val="00575E1D"/>
    <w:rsid w:val="0059253E"/>
    <w:rsid w:val="00594C9E"/>
    <w:rsid w:val="00595AAE"/>
    <w:rsid w:val="005A6FDB"/>
    <w:rsid w:val="005A75F1"/>
    <w:rsid w:val="005C021C"/>
    <w:rsid w:val="005C479E"/>
    <w:rsid w:val="005D764D"/>
    <w:rsid w:val="00623F83"/>
    <w:rsid w:val="006312D7"/>
    <w:rsid w:val="0064165A"/>
    <w:rsid w:val="00650E18"/>
    <w:rsid w:val="0065598A"/>
    <w:rsid w:val="00694952"/>
    <w:rsid w:val="006A1436"/>
    <w:rsid w:val="006B12F2"/>
    <w:rsid w:val="006B18DD"/>
    <w:rsid w:val="006C2E25"/>
    <w:rsid w:val="006E7212"/>
    <w:rsid w:val="00701972"/>
    <w:rsid w:val="00703781"/>
    <w:rsid w:val="007308EA"/>
    <w:rsid w:val="00735103"/>
    <w:rsid w:val="00743CDF"/>
    <w:rsid w:val="007473CF"/>
    <w:rsid w:val="0076151F"/>
    <w:rsid w:val="00777309"/>
    <w:rsid w:val="00792EA9"/>
    <w:rsid w:val="007A2849"/>
    <w:rsid w:val="007A320B"/>
    <w:rsid w:val="007C56A3"/>
    <w:rsid w:val="007D0638"/>
    <w:rsid w:val="007F4B26"/>
    <w:rsid w:val="008121EE"/>
    <w:rsid w:val="00815EBC"/>
    <w:rsid w:val="00827756"/>
    <w:rsid w:val="00840C80"/>
    <w:rsid w:val="0085610F"/>
    <w:rsid w:val="00862192"/>
    <w:rsid w:val="00875D24"/>
    <w:rsid w:val="0088287E"/>
    <w:rsid w:val="00893414"/>
    <w:rsid w:val="008A297C"/>
    <w:rsid w:val="008E3E14"/>
    <w:rsid w:val="008E66A5"/>
    <w:rsid w:val="008E66FF"/>
    <w:rsid w:val="008F2F79"/>
    <w:rsid w:val="008F5E3E"/>
    <w:rsid w:val="0090541B"/>
    <w:rsid w:val="00912AC0"/>
    <w:rsid w:val="00915176"/>
    <w:rsid w:val="00924C0A"/>
    <w:rsid w:val="00931004"/>
    <w:rsid w:val="009555DF"/>
    <w:rsid w:val="00960304"/>
    <w:rsid w:val="009827A6"/>
    <w:rsid w:val="009908D5"/>
    <w:rsid w:val="009A4BC5"/>
    <w:rsid w:val="009C4ED0"/>
    <w:rsid w:val="009D3796"/>
    <w:rsid w:val="00A10ED0"/>
    <w:rsid w:val="00A37DF1"/>
    <w:rsid w:val="00A627C9"/>
    <w:rsid w:val="00A65C33"/>
    <w:rsid w:val="00A76227"/>
    <w:rsid w:val="00A82B14"/>
    <w:rsid w:val="00A84ADD"/>
    <w:rsid w:val="00A95A66"/>
    <w:rsid w:val="00A96C12"/>
    <w:rsid w:val="00AA6315"/>
    <w:rsid w:val="00AB0175"/>
    <w:rsid w:val="00AB1426"/>
    <w:rsid w:val="00AB4B2F"/>
    <w:rsid w:val="00AE57C4"/>
    <w:rsid w:val="00B03192"/>
    <w:rsid w:val="00B14F84"/>
    <w:rsid w:val="00B32CD6"/>
    <w:rsid w:val="00B40853"/>
    <w:rsid w:val="00B55173"/>
    <w:rsid w:val="00B55D6A"/>
    <w:rsid w:val="00B57080"/>
    <w:rsid w:val="00BA3484"/>
    <w:rsid w:val="00BB6ED5"/>
    <w:rsid w:val="00BD6F33"/>
    <w:rsid w:val="00BF2171"/>
    <w:rsid w:val="00C21C83"/>
    <w:rsid w:val="00C61AB3"/>
    <w:rsid w:val="00CA1D35"/>
    <w:rsid w:val="00CB5D14"/>
    <w:rsid w:val="00CC6FB7"/>
    <w:rsid w:val="00CE1613"/>
    <w:rsid w:val="00CE6DBE"/>
    <w:rsid w:val="00CE7485"/>
    <w:rsid w:val="00CE7D70"/>
    <w:rsid w:val="00D13AAD"/>
    <w:rsid w:val="00D13C79"/>
    <w:rsid w:val="00D302AD"/>
    <w:rsid w:val="00D373F0"/>
    <w:rsid w:val="00D55B49"/>
    <w:rsid w:val="00DA11A3"/>
    <w:rsid w:val="00DA2767"/>
    <w:rsid w:val="00DC3E5C"/>
    <w:rsid w:val="00DD7A66"/>
    <w:rsid w:val="00DF1C2C"/>
    <w:rsid w:val="00E01C90"/>
    <w:rsid w:val="00E05947"/>
    <w:rsid w:val="00E42ABA"/>
    <w:rsid w:val="00E449BE"/>
    <w:rsid w:val="00E51216"/>
    <w:rsid w:val="00E55755"/>
    <w:rsid w:val="00E5758D"/>
    <w:rsid w:val="00E615F0"/>
    <w:rsid w:val="00E7386B"/>
    <w:rsid w:val="00EA4608"/>
    <w:rsid w:val="00EB1418"/>
    <w:rsid w:val="00EB3AB3"/>
    <w:rsid w:val="00EB4DB2"/>
    <w:rsid w:val="00EB745A"/>
    <w:rsid w:val="00EC70EA"/>
    <w:rsid w:val="00F34529"/>
    <w:rsid w:val="00F469E5"/>
    <w:rsid w:val="00FA3EC3"/>
    <w:rsid w:val="00FA5AE2"/>
    <w:rsid w:val="00FE191E"/>
    <w:rsid w:val="00FE5A68"/>
    <w:rsid w:val="00FE69FD"/>
    <w:rsid w:val="58C6FF4F"/>
    <w:rsid w:val="61527296"/>
    <w:rsid w:val="63FC06FA"/>
    <w:rsid w:val="7798D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C2A885"/>
  <w15:chartTrackingRefBased/>
  <w15:docId w15:val="{406C41A6-0E7B-BD44-A231-E06E6525A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EB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2E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2E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2EB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2EB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2EB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2EB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2EB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2EB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2EB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2E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2E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2E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2E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2E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2E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2E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2E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2E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2E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2E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2EB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2E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2EB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2E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2EB6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2E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2E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2E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2EB6"/>
    <w:rPr>
      <w:b/>
      <w:bCs/>
      <w:smallCaps/>
      <w:color w:val="0F4761" w:themeColor="accent1" w:themeShade="BF"/>
      <w:spacing w:val="5"/>
    </w:rPr>
  </w:style>
  <w:style w:type="character" w:customStyle="1" w:styleId="wacimagecontainer">
    <w:name w:val="wacimagecontainer"/>
    <w:basedOn w:val="DefaultParagraphFont"/>
    <w:rsid w:val="001F2E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emf"/><Relationship Id="rId5" Type="http://schemas.openxmlformats.org/officeDocument/2006/relationships/settings" Target="settings.xml"/><Relationship Id="rId10" Type="http://schemas.openxmlformats.org/officeDocument/2006/relationships/image" Target="media/image4.emf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8077cbb-b453-490a-ac1d-c48830e0016e">
      <Terms xmlns="http://schemas.microsoft.com/office/infopath/2007/PartnerControls"/>
    </lcf76f155ced4ddcb4097134ff3c332f>
    <TaxCatchAll xmlns="017882d3-19a3-4d05-839d-7399071be48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7FF508BF72F645A5FBE388E5544B65" ma:contentTypeVersion="14" ma:contentTypeDescription="Create a new document." ma:contentTypeScope="" ma:versionID="856583c8bd9aa66d7d8cdf065e320001">
  <xsd:schema xmlns:xsd="http://www.w3.org/2001/XMLSchema" xmlns:xs="http://www.w3.org/2001/XMLSchema" xmlns:p="http://schemas.microsoft.com/office/2006/metadata/properties" xmlns:ns2="88077cbb-b453-490a-ac1d-c48830e0016e" xmlns:ns3="017882d3-19a3-4d05-839d-7399071be483" targetNamespace="http://schemas.microsoft.com/office/2006/metadata/properties" ma:root="true" ma:fieldsID="023e3930c8d403eec024cd96652c0834" ns2:_="" ns3:_="">
    <xsd:import namespace="88077cbb-b453-490a-ac1d-c48830e0016e"/>
    <xsd:import namespace="017882d3-19a3-4d05-839d-7399071be48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077cbb-b453-490a-ac1d-c48830e001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ee99e03c-8672-4a61-9af1-418ddf9c594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7882d3-19a3-4d05-839d-7399071be48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a247b9fe-0eda-4e95-9281-c1560dd2f583}" ma:internalName="TaxCatchAll" ma:showField="CatchAllData" ma:web="017882d3-19a3-4d05-839d-7399071be48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3B11562-A1D9-4C35-AFEA-F64F635EA7F6}">
  <ds:schemaRefs>
    <ds:schemaRef ds:uri="http://schemas.microsoft.com/office/2006/metadata/properties"/>
    <ds:schemaRef ds:uri="http://schemas.microsoft.com/office/infopath/2007/PartnerControls"/>
    <ds:schemaRef ds:uri="88077cbb-b453-490a-ac1d-c48830e0016e"/>
    <ds:schemaRef ds:uri="017882d3-19a3-4d05-839d-7399071be483"/>
  </ds:schemaRefs>
</ds:datastoreItem>
</file>

<file path=customXml/itemProps2.xml><?xml version="1.0" encoding="utf-8"?>
<ds:datastoreItem xmlns:ds="http://schemas.openxmlformats.org/officeDocument/2006/customXml" ds:itemID="{E9678ACA-3EA2-460F-B8EE-7028C78159C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5B02A45-62FA-48C8-B113-0819AB9502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077cbb-b453-490a-ac1d-c48830e0016e"/>
    <ds:schemaRef ds:uri="017882d3-19a3-4d05-839d-7399071be4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a8816c53-b0d3-4c1a-a10e-aa4784cf6e23}" enabled="1" method="Privileged" siteId="{fdade0c4-3fea-4320-ae53-1a1742aeff1e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de Luca</dc:creator>
  <cp:keywords/>
  <dc:description/>
  <cp:lastModifiedBy>Hannah Woodroffe-Hill</cp:lastModifiedBy>
  <cp:revision>7</cp:revision>
  <dcterms:created xsi:type="dcterms:W3CDTF">2025-07-10T23:50:00Z</dcterms:created>
  <dcterms:modified xsi:type="dcterms:W3CDTF">2026-01-12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7FF508BF72F645A5FBE388E5544B65</vt:lpwstr>
  </property>
  <property fmtid="{D5CDD505-2E9C-101B-9397-08002B2CF9AE}" pid="3" name="MediaServiceImageTags">
    <vt:lpwstr/>
  </property>
</Properties>
</file>